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825"/>
        <w:tblW w:w="95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4"/>
        <w:gridCol w:w="500"/>
        <w:gridCol w:w="500"/>
        <w:gridCol w:w="500"/>
        <w:gridCol w:w="500"/>
        <w:gridCol w:w="620"/>
        <w:gridCol w:w="620"/>
        <w:gridCol w:w="500"/>
        <w:gridCol w:w="500"/>
        <w:gridCol w:w="500"/>
        <w:gridCol w:w="500"/>
        <w:gridCol w:w="620"/>
        <w:gridCol w:w="800"/>
      </w:tblGrid>
      <w:tr w:rsidR="004F12AE" w:rsidRPr="004F12AE" w14:paraId="64495022" w14:textId="77777777" w:rsidTr="004F12AE">
        <w:trPr>
          <w:cantSplit/>
          <w:trHeight w:val="2963"/>
        </w:trPr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BC80" w14:textId="77777777" w:rsidR="004F12AE" w:rsidRPr="004F12AE" w:rsidRDefault="004F12AE" w:rsidP="004F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om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\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o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103F22" w14:textId="6CDE0743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Blue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ndalusian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52E3E1" w14:textId="7CC183C7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raucana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FCF120" w14:textId="526701F4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White Utrerana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BB2FEC" w14:textId="7F67DB2E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panish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White-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aced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2A154C" w14:textId="41A7FE65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nciscan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Utreran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7FF707" w14:textId="2261D00A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eghorn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348907" w14:textId="6EF2FDC2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White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ndalusian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ufted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79C84E" w14:textId="353CF2DC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Black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ndalusian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ufted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062E6D" w14:textId="53697DDA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lack Utrerana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30007D" w14:textId="6EDFFDE4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artridge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Utreran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8F7CAC" w14:textId="77777777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AEB457" w14:textId="77777777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%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orrect</w:t>
            </w:r>
            <w:proofErr w:type="spellEnd"/>
          </w:p>
        </w:tc>
      </w:tr>
      <w:tr w:rsidR="004F12AE" w:rsidRPr="004F12AE" w14:paraId="7AE2628E" w14:textId="77777777" w:rsidTr="004F12AE">
        <w:trPr>
          <w:trHeight w:val="300"/>
        </w:trPr>
        <w:tc>
          <w:tcPr>
            <w:tcW w:w="28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942315" w14:textId="7BCCC53E" w:rsidR="004F12AE" w:rsidRPr="004F12AE" w:rsidRDefault="004F12AE" w:rsidP="004F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Blue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ndalusian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12CAB3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F7086C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0AF771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C38C95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F50480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BA6A35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894693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654EA4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86D03C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EF3B95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CD75EE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0B25" w14:textId="22F918BC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</w:t>
            </w:r>
            <w:r w:rsidR="00005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</w:t>
            </w:r>
          </w:p>
        </w:tc>
      </w:tr>
      <w:tr w:rsidR="004F12AE" w:rsidRPr="004F12AE" w14:paraId="4A0C1212" w14:textId="77777777" w:rsidTr="004F12AE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EBD2CD" w14:textId="72DA407C" w:rsidR="004F12AE" w:rsidRPr="004F12AE" w:rsidRDefault="004F12AE" w:rsidP="004F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raucana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2EDFF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11C36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5435E2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3F904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4E719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7258FE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CCB083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C59D3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EB687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D2420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F933F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DDDB" w14:textId="4F522E20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1</w:t>
            </w:r>
            <w:r w:rsidR="00005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0</w:t>
            </w:r>
          </w:p>
        </w:tc>
      </w:tr>
      <w:tr w:rsidR="004F12AE" w:rsidRPr="004F12AE" w14:paraId="09047B31" w14:textId="77777777" w:rsidTr="004F12AE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1E0B83" w14:textId="300111AA" w:rsidR="004F12AE" w:rsidRPr="004F12AE" w:rsidRDefault="004F12AE" w:rsidP="004F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White Utrerana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C8BAA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76C1E3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90617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B9E76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AE351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F7B16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1BA9C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0AE50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8C2362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3624DE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313051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8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5AD5" w14:textId="562842E4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6</w:t>
            </w:r>
            <w:r w:rsidR="00005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</w:tr>
      <w:tr w:rsidR="004F12AE" w:rsidRPr="004F12AE" w14:paraId="5370746B" w14:textId="77777777" w:rsidTr="004F12AE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F6CA2A" w14:textId="0731FCE3" w:rsidR="004F12AE" w:rsidRPr="004F12AE" w:rsidRDefault="004F12AE" w:rsidP="004F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panish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White-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aced</w:t>
            </w:r>
            <w:proofErr w:type="spellEnd"/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B66C0D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5BEA72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DC1F9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474DE4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3F4FA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59E9CC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AFBD2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B706C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49D80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BB0F2B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41AC07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665B" w14:textId="134B0ABC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9</w:t>
            </w:r>
            <w:r w:rsidR="00005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7</w:t>
            </w:r>
          </w:p>
        </w:tc>
      </w:tr>
      <w:tr w:rsidR="004F12AE" w:rsidRPr="004F12AE" w14:paraId="01A0174D" w14:textId="77777777" w:rsidTr="004F12AE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2F1207" w14:textId="184E3694" w:rsidR="004F12AE" w:rsidRPr="004F12AE" w:rsidRDefault="004F12AE" w:rsidP="004F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nciscan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Utrerana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36943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7A1D8F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CCD834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8F3A41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A90A6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4C239F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F5325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577C1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6FDB44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B835D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B6174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9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4A5F" w14:textId="0D36716C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8</w:t>
            </w:r>
            <w:r w:rsidR="00005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</w:t>
            </w:r>
          </w:p>
        </w:tc>
      </w:tr>
      <w:tr w:rsidR="004F12AE" w:rsidRPr="004F12AE" w14:paraId="2F54CAC3" w14:textId="77777777" w:rsidTr="004F12AE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A90F4" w14:textId="7600F820" w:rsidR="004F12AE" w:rsidRPr="004F12AE" w:rsidRDefault="004F12AE" w:rsidP="004F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eghorn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7D262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ED4A4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065A8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89BD9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5FA80E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BEDADC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5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EDF20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280C0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B23373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C7342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E7276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0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D748" w14:textId="2071B2DE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1</w:t>
            </w:r>
            <w:r w:rsidR="00005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</w:t>
            </w:r>
          </w:p>
        </w:tc>
      </w:tr>
      <w:tr w:rsidR="004F12AE" w:rsidRPr="004F12AE" w14:paraId="6CEA912F" w14:textId="77777777" w:rsidTr="004F12AE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35A01" w14:textId="42B6D187" w:rsidR="004F12AE" w:rsidRPr="004F12AE" w:rsidRDefault="004F12AE" w:rsidP="004F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White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ndalusian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ufted</w:t>
            </w:r>
            <w:proofErr w:type="spellEnd"/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D0B6ED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65E6A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60EAD1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D1363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7DB767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F19640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DF90D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865D3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974476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2A69E4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D0F97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3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03CC" w14:textId="05EFEF8B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</w:t>
            </w:r>
            <w:r w:rsidR="00005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</w:tr>
      <w:tr w:rsidR="004F12AE" w:rsidRPr="004F12AE" w14:paraId="21EC60EC" w14:textId="77777777" w:rsidTr="004F12AE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D09D60" w14:textId="313B7B65" w:rsidR="004F12AE" w:rsidRPr="004F12AE" w:rsidRDefault="004F12AE" w:rsidP="004F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Black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ndalusian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ufted</w:t>
            </w:r>
            <w:proofErr w:type="spellEnd"/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25BE5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FC28F2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BB410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F7B63C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6EF57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E8CAC1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B7020B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60EC1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0C2C8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D1CC5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56831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3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E33C" w14:textId="0B9F3265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9</w:t>
            </w:r>
            <w:r w:rsidR="00005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</w:t>
            </w:r>
          </w:p>
        </w:tc>
      </w:tr>
      <w:tr w:rsidR="004F12AE" w:rsidRPr="004F12AE" w14:paraId="1BB97609" w14:textId="77777777" w:rsidTr="004F12AE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EF556" w14:textId="45BF6E5A" w:rsidR="004F12AE" w:rsidRPr="004F12AE" w:rsidRDefault="004F12AE" w:rsidP="004F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lack Utrerana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68F2D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F8E42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115CCF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223B15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14BDB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7BF05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37C79A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16644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ED1A58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185B10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6A5E64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5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D32E" w14:textId="0C943B05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4</w:t>
            </w:r>
            <w:r w:rsidR="00005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</w:t>
            </w:r>
          </w:p>
        </w:tc>
      </w:tr>
      <w:tr w:rsidR="004F12AE" w:rsidRPr="004F12AE" w14:paraId="0BA676F4" w14:textId="77777777" w:rsidTr="004F12AE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0772" w14:textId="5CDA4D5D" w:rsidR="004F12AE" w:rsidRPr="004F12AE" w:rsidRDefault="004F12AE" w:rsidP="004F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artridge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Utrerana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6187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4BF6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06FE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03F5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A4FE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A00E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15A0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5B1E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4604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0987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6678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7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3EF0C" w14:textId="43AAA129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</w:t>
            </w:r>
            <w:r w:rsidR="00005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</w:t>
            </w:r>
          </w:p>
        </w:tc>
      </w:tr>
      <w:tr w:rsidR="004F12AE" w:rsidRPr="004F12AE" w14:paraId="06847D44" w14:textId="77777777" w:rsidTr="004F12AE">
        <w:trPr>
          <w:trHeight w:val="315"/>
        </w:trPr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2F15" w14:textId="77777777" w:rsidR="004F12AE" w:rsidRPr="004F12AE" w:rsidRDefault="004F12AE" w:rsidP="004F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F432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4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0B84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8943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7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C607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1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C998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1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97E6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2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1791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9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D450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6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FB91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7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E947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2F85" w14:textId="77777777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18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9DC48" w14:textId="78F80B3A" w:rsidR="004F12AE" w:rsidRPr="004F12AE" w:rsidRDefault="004F12AE" w:rsidP="004F12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6</w:t>
            </w:r>
            <w:r w:rsidR="000059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4F1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</w:t>
            </w:r>
          </w:p>
        </w:tc>
      </w:tr>
    </w:tbl>
    <w:p w14:paraId="12954178" w14:textId="1F97A2D4" w:rsidR="004F12AE" w:rsidRDefault="004F12AE" w:rsidP="004F12AE">
      <w:pPr>
        <w:jc w:val="center"/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691D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50B7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691DE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ppropriately classified eggs according to the genotype of the laying hen</w:t>
      </w:r>
      <w:r w:rsidRPr="00CC68C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F50A13C" w14:textId="77777777" w:rsidR="00692216" w:rsidRPr="004F12AE" w:rsidRDefault="00692216">
      <w:pPr>
        <w:rPr>
          <w:lang w:val="en-US"/>
        </w:rPr>
      </w:pPr>
    </w:p>
    <w:sectPr w:rsidR="00692216" w:rsidRPr="004F12AE" w:rsidSect="004F12A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wNDIwNjc2NjQGUko6SsGpxcWZ+XkgBYa1AN2OJoEsAAAA"/>
  </w:docVars>
  <w:rsids>
    <w:rsidRoot w:val="004F12AE"/>
    <w:rsid w:val="000059C6"/>
    <w:rsid w:val="004F12AE"/>
    <w:rsid w:val="00692216"/>
    <w:rsid w:val="008659E1"/>
    <w:rsid w:val="00E50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80B9C"/>
  <w15:chartTrackingRefBased/>
  <w15:docId w15:val="{650C0F44-BA70-4CF2-9D18-E1C4CCAE1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2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8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ónimo</dc:creator>
  <cp:keywords/>
  <dc:description/>
  <cp:lastModifiedBy>Anónimo</cp:lastModifiedBy>
  <cp:revision>3</cp:revision>
  <dcterms:created xsi:type="dcterms:W3CDTF">2021-04-26T10:44:00Z</dcterms:created>
  <dcterms:modified xsi:type="dcterms:W3CDTF">2022-07-20T17:34:00Z</dcterms:modified>
</cp:coreProperties>
</file>